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00263" w14:textId="77777777" w:rsidR="00E32E02" w:rsidRDefault="00000000">
      <w:pPr>
        <w:pStyle w:val="3"/>
        <w:numPr>
          <w:ilvl w:val="2"/>
          <w:numId w:val="0"/>
        </w:numPr>
        <w:spacing w:before="240" w:after="120"/>
      </w:pPr>
      <w:r>
        <w:rPr>
          <w:sz w:val="22"/>
          <w:szCs w:val="22"/>
        </w:rPr>
        <w:t>Table S1. Taxonomic verification and botanical-material reporting of representative plant-derived metabolites or botanical sources discussed in this review</w:t>
      </w:r>
    </w:p>
    <w:p w14:paraId="0058623E" w14:textId="77777777" w:rsidR="00E32E02" w:rsidRDefault="00000000">
      <w:pPr>
        <w:spacing w:before="40" w:after="40"/>
      </w:pPr>
      <w:r>
        <w:rPr>
          <w:i/>
          <w:iCs/>
          <w:sz w:val="18"/>
          <w:szCs w:val="18"/>
        </w:rPr>
        <w:t>Plant species names were validated against Medicinal Plant Names Services (MPNS, Royal Botanic Gardens, Kew), Plants of the World Online (POWO), and/or World Flora Online (WFO). For purified metabolites without a specified botanical source, taxonomic verification was treated as not applicable; for botanical preparations, extracts, and multi-component formulations, accepted scientific name, family, taxonomic authority, plant part, and preparation details were required.</w:t>
      </w:r>
    </w:p>
    <w:tbl>
      <w:tblPr>
        <w:tblW w:w="0" w:type="auto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76"/>
        <w:gridCol w:w="2072"/>
        <w:gridCol w:w="1417"/>
        <w:gridCol w:w="1194"/>
        <w:gridCol w:w="1097"/>
        <w:gridCol w:w="969"/>
        <w:gridCol w:w="1197"/>
        <w:gridCol w:w="2129"/>
        <w:gridCol w:w="2067"/>
      </w:tblGrid>
      <w:tr w:rsidR="00E32E02" w14:paraId="6D89F429" w14:textId="77777777" w:rsidTr="00BE1BCB">
        <w:trPr>
          <w:tblHeader/>
        </w:trPr>
        <w:tc>
          <w:tcPr>
            <w:tcW w:w="1976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BD829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  <w:szCs w:val="16"/>
              </w:rPr>
            </w:pPr>
            <w:r>
              <w:rPr>
                <w:rFonts w:ascii="等线" w:eastAsia="等线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等线" w:eastAsia="等线"/>
                <w:b/>
                <w:bCs/>
                <w:sz w:val="16"/>
                <w:szCs w:val="16"/>
              </w:rPr>
              <w:t>etabolite</w:t>
            </w:r>
          </w:p>
        </w:tc>
        <w:tc>
          <w:tcPr>
            <w:tcW w:w="2073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46EEA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  <w:szCs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Botanical source reported or commonly associated source to be verified</w:t>
            </w:r>
          </w:p>
        </w:tc>
        <w:tc>
          <w:tcPr>
            <w:tcW w:w="1418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3EA68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  <w:szCs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Accepted scientific name</w:t>
            </w:r>
          </w:p>
        </w:tc>
        <w:tc>
          <w:tcPr>
            <w:tcW w:w="1194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8780C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  <w:szCs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097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64365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  <w:szCs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Taxonomic authority</w:t>
            </w:r>
          </w:p>
        </w:tc>
        <w:tc>
          <w:tcPr>
            <w:tcW w:w="969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84D47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  <w:szCs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Plant part / source material</w:t>
            </w:r>
          </w:p>
        </w:tc>
        <w:tc>
          <w:tcPr>
            <w:tcW w:w="1197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D68ED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  <w:szCs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Verification source</w:t>
            </w:r>
          </w:p>
        </w:tc>
        <w:tc>
          <w:tcPr>
            <w:tcW w:w="2125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33039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  <w:szCs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Reporting status in the reviewed manuscript</w:t>
            </w:r>
          </w:p>
        </w:tc>
        <w:tc>
          <w:tcPr>
            <w:tcW w:w="2069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1D426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  <w:szCs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Comment for evidence appraisal</w:t>
            </w:r>
          </w:p>
        </w:tc>
      </w:tr>
      <w:tr w:rsidR="00E32E02" w14:paraId="52E72C13" w14:textId="77777777" w:rsidTr="00BE1BCB">
        <w:tc>
          <w:tcPr>
            <w:tcW w:w="1976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68BB4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Quercetin</w:t>
            </w:r>
          </w:p>
        </w:tc>
        <w:tc>
          <w:tcPr>
            <w:tcW w:w="2073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E6ADA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 single botanical source specified in the manuscript; often discussed as a purified flavonoid</w:t>
            </w:r>
          </w:p>
        </w:tc>
        <w:tc>
          <w:tcPr>
            <w:tcW w:w="1418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9FAA7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for purified compound.</w:t>
            </w:r>
          </w:p>
        </w:tc>
        <w:tc>
          <w:tcPr>
            <w:tcW w:w="1194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5C75A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1B0F6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2B3DB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for purified compound</w:t>
            </w:r>
          </w:p>
        </w:tc>
        <w:tc>
          <w:tcPr>
            <w:tcW w:w="1197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EC222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unless original study specifies source</w:t>
            </w:r>
          </w:p>
        </w:tc>
        <w:tc>
          <w:tcPr>
            <w:tcW w:w="2125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E7D9C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urified metabolite; botanical source not defined</w:t>
            </w:r>
          </w:p>
        </w:tc>
        <w:tc>
          <w:tcPr>
            <w:tcW w:w="2069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99D75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Keep as quercetin, a purified plant-derived flavonoid. Do not imply a specific botanical origin unless the original study reports it.</w:t>
            </w:r>
          </w:p>
        </w:tc>
      </w:tr>
      <w:tr w:rsidR="00E32E02" w14:paraId="73BE9A55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92BE5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uerari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9C65C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Gegen / kudzu root source; manuscript discusses puerarin as a purified metabol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FA0F5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ueraria montana var. lobata (Willd.) Maesen &amp; S.M.Almeida ex Sanjappa &amp; Predee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2A3F7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ab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D2669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(Willd.) Maesen &amp; S.M.Almeida ex Sanjappa &amp; Predee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B59F7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oo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B298E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A1A50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 defined; article focuses on purified puerarin rather than extract detail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43AFD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 xml:space="preserve">If original studies use </w:t>
            </w:r>
            <w:r>
              <w:rPr>
                <w:rFonts w:ascii="等线" w:eastAsia="等线"/>
                <w:sz w:val="16"/>
                <w:szCs w:val="16"/>
              </w:rPr>
              <w:t>“</w:t>
            </w:r>
            <w:r>
              <w:rPr>
                <w:rFonts w:ascii="等线" w:eastAsia="等线"/>
                <w:sz w:val="16"/>
                <w:szCs w:val="16"/>
              </w:rPr>
              <w:t>Pueraria lobata</w:t>
            </w:r>
            <w:r>
              <w:rPr>
                <w:rFonts w:ascii="等线" w:eastAsia="等线"/>
                <w:sz w:val="16"/>
                <w:szCs w:val="16"/>
              </w:rPr>
              <w:t>”</w:t>
            </w:r>
            <w:r>
              <w:rPr>
                <w:rFonts w:ascii="等线" w:eastAsia="等线"/>
                <w:sz w:val="16"/>
                <w:szCs w:val="16"/>
              </w:rPr>
              <w:t xml:space="preserve"> or </w:t>
            </w:r>
            <w:r>
              <w:rPr>
                <w:rFonts w:ascii="等线" w:eastAsia="等线"/>
                <w:sz w:val="16"/>
                <w:szCs w:val="16"/>
              </w:rPr>
              <w:t>“</w:t>
            </w:r>
            <w:r>
              <w:rPr>
                <w:rFonts w:ascii="等线" w:eastAsia="等线"/>
                <w:sz w:val="16"/>
                <w:szCs w:val="16"/>
              </w:rPr>
              <w:t>kudzu,</w:t>
            </w:r>
            <w:r>
              <w:rPr>
                <w:rFonts w:ascii="等线" w:eastAsia="等线"/>
                <w:sz w:val="16"/>
                <w:szCs w:val="16"/>
              </w:rPr>
              <w:t>”</w:t>
            </w:r>
            <w:r>
              <w:rPr>
                <w:rFonts w:ascii="等线" w:eastAsia="等线"/>
                <w:sz w:val="16"/>
                <w:szCs w:val="16"/>
              </w:rPr>
              <w:t xml:space="preserve"> verify synonymy and accepted name. POWO lists Pueraria montana var. lobata as accepted.</w:t>
            </w:r>
          </w:p>
        </w:tc>
      </w:tr>
      <w:tr w:rsidR="00E32E02" w14:paraId="31EB0981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33A20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Baicali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DC60E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Huangqin / Chinese skullcap source; manuscript discusses baicalin as purified metabolite and nanodrops/lipos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7D6C5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Scutellaria baicalensis Georg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B1D57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Lami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5809B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Georg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7A255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oo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F890A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 / WF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D1C95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 defined; botanical source details not systematically report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258EF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If original study uses purified baicalin, chemical identity/purity is more important; if extract-based, root source and extraction method must be reported. POWO lists Scutellaria baicalensis Georgi as accepted; WFO reports it as accepted in Lamiaceae.</w:t>
            </w:r>
          </w:p>
        </w:tc>
      </w:tr>
      <w:tr w:rsidR="00E32E02" w14:paraId="29B8A829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D856E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lastRenderedPageBreak/>
              <w:t>Silibinin / silymari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8BC3B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Milk thist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E0733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Silybum marianum (L.) Gaertn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AFD04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Aster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D522F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(L.) Gaertn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AAE6A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ruit / see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5F396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293EB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 defined; manuscript mentions silibinin/silymarin as lipophilic metabolit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58C63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Distinguish purified silibinin from silymarin extract. POWO lists Silybum marianum (L.) Gaertn. as accepted and notes medicinal use.</w:t>
            </w:r>
          </w:p>
        </w:tc>
      </w:tr>
      <w:tr w:rsidR="00E32E02" w14:paraId="20913E13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17FC9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Curcumin / curcuminoid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431D6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Turmer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CCCB3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Curcuma longa L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9DF1E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Zingiber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55DF5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L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66F8A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hizo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5F1BC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B88E5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 defined; curcumin appears mainly as purified metabolite or nanoformulation payloa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3A31B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 xml:space="preserve">If </w:t>
            </w:r>
            <w:r>
              <w:rPr>
                <w:rFonts w:ascii="等线" w:eastAsia="等线"/>
                <w:sz w:val="16"/>
                <w:szCs w:val="16"/>
              </w:rPr>
              <w:t>“</w:t>
            </w:r>
            <w:r>
              <w:rPr>
                <w:rFonts w:ascii="等线" w:eastAsia="等线"/>
                <w:sz w:val="16"/>
                <w:szCs w:val="16"/>
              </w:rPr>
              <w:t>curcuminoids</w:t>
            </w:r>
            <w:r>
              <w:rPr>
                <w:rFonts w:ascii="等线" w:eastAsia="等线"/>
                <w:sz w:val="16"/>
                <w:szCs w:val="16"/>
              </w:rPr>
              <w:t>”</w:t>
            </w:r>
            <w:r>
              <w:rPr>
                <w:rFonts w:ascii="等线" w:eastAsia="等线"/>
                <w:sz w:val="16"/>
                <w:szCs w:val="16"/>
              </w:rPr>
              <w:t xml:space="preserve"> or turmeric extract is discussed, report extract profile and marker compounds. POWO identifies Curcuma longa L. as accepted; Kew notes it belongs to Zingiberaceae and its rhizomes are the source of turmeric.</w:t>
            </w:r>
          </w:p>
        </w:tc>
      </w:tr>
      <w:tr w:rsidR="00E32E02" w14:paraId="75D1FAA7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07328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esveratrol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2A0D6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 single source specified; possible source includes grape or Japanese knotweed depending on original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520B3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for purified compound unless source is specifi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84A65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EEAA1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FFA3E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3E7D5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unless original study specifies sourc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5BA94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urified metabolite; botanical source not defin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7A030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Keep as purified resveratrol unless original study states grape-, knotweed-, or other plant-derived material.</w:t>
            </w:r>
          </w:p>
        </w:tc>
      </w:tr>
      <w:tr w:rsidR="00E32E02" w14:paraId="1EA57CF0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89C8D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esveratrol: possible grape source if specifie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EA907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Gra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B3D23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Vitis vinifera L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950E7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Vit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585D1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L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F748B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ruit / skin / seed depending on prepar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AD71E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F80B4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t specified in manuscrip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D4900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Use only if the original study reports grape-derived resveratrol. POWO lists Vitis vinifera L. as accepted; Vitaceae is the family.</w:t>
            </w:r>
          </w:p>
        </w:tc>
      </w:tr>
      <w:tr w:rsidR="00E32E02" w14:paraId="0A45DCFD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B6BF5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esveratrol: possible knotweed source if specifie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D7DA6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Japanese knotweed / Hu Zh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E375A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eynoutria japonica Houtt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25F48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lygon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224C2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Houtt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D0A36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hizome / roo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1A60F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06D1C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t specified in manuscrip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AB78C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 xml:space="preserve">If original study uses </w:t>
            </w:r>
            <w:r>
              <w:rPr>
                <w:rFonts w:ascii="等线" w:eastAsia="等线"/>
                <w:sz w:val="16"/>
                <w:szCs w:val="16"/>
              </w:rPr>
              <w:t>“</w:t>
            </w:r>
            <w:r>
              <w:rPr>
                <w:rFonts w:ascii="等线" w:eastAsia="等线"/>
                <w:sz w:val="16"/>
                <w:szCs w:val="16"/>
              </w:rPr>
              <w:t>Polygonum cuspidatum,</w:t>
            </w:r>
            <w:r>
              <w:rPr>
                <w:rFonts w:ascii="等线" w:eastAsia="等线"/>
                <w:sz w:val="16"/>
                <w:szCs w:val="16"/>
              </w:rPr>
              <w:t>”</w:t>
            </w:r>
            <w:r>
              <w:rPr>
                <w:rFonts w:ascii="等线" w:eastAsia="等线"/>
                <w:sz w:val="16"/>
                <w:szCs w:val="16"/>
              </w:rPr>
              <w:t xml:space="preserve"> update to accepted name </w:t>
            </w:r>
            <w:r>
              <w:rPr>
                <w:rFonts w:ascii="等线" w:eastAsia="等线"/>
                <w:sz w:val="16"/>
                <w:szCs w:val="16"/>
              </w:rPr>
              <w:lastRenderedPageBreak/>
              <w:t>Reynoutria japonica Houtt. POWO lists Polygonum cuspidatum as a synonym under accepted Reynoutria japonica.</w:t>
            </w:r>
          </w:p>
        </w:tc>
      </w:tr>
      <w:tr w:rsidR="00E32E02" w14:paraId="0357760E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3B963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lastRenderedPageBreak/>
              <w:t>Berberin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FDF68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 single source specified; possible source includes Huanglian / Coptis or Berberis depending on original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E73DE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for purified berberine unless source is specifi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3ED53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86299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F78AC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94FD1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unless original study specifies sourc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BD552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urified metabolite in manuscript contex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78D38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Keep as purified berberine unless the original study reports an extract or source species.</w:t>
            </w:r>
          </w:p>
        </w:tc>
      </w:tr>
      <w:tr w:rsidR="00E32E02" w14:paraId="6836D6CE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58974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Berberine: possible Coptis source if specifie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B1693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Huangl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1E7A0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Coptis chinensis Franch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3C8C4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anuncul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DF486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ranch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EA715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hizome / roo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0BC89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1C01F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t specified in manuscrip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84D6F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Use when berberine is sourced from Huanglian/Coptis. POWO lists Coptis chinensis Franch. as an accepted name.</w:t>
            </w:r>
          </w:p>
        </w:tc>
      </w:tr>
      <w:tr w:rsidR="00E32E02" w14:paraId="6EC45C26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DB955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Berberine: possible Berberis source if specifie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FC479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Barber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54A0F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Berberis vulgaris L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B0D81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Berberid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5DA29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L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3397B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oot bark / stem bark depending on prepar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4EE5B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CFB92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t specified in manuscrip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0004C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Use only if the original study specifies Berberis vulgaris. POWO lists Berberis vulgaris L. as accepted.</w:t>
            </w:r>
          </w:p>
        </w:tc>
      </w:tr>
      <w:tr w:rsidR="00E32E02" w14:paraId="62DACF6C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10026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Tetramethylpyrazine / ligustrazin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3A341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Chuanxiong source; manuscript discusses tetramethylpyrazine PK / retinal accum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EC3EA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 xml:space="preserve">Conioselinum anthriscoides </w:t>
            </w:r>
            <w:r>
              <w:rPr>
                <w:rFonts w:ascii="等线" w:eastAsia="等线"/>
                <w:sz w:val="16"/>
                <w:szCs w:val="16"/>
              </w:rPr>
              <w:t>‘</w:t>
            </w:r>
            <w:r>
              <w:rPr>
                <w:rFonts w:ascii="等线" w:eastAsia="等线"/>
                <w:sz w:val="16"/>
                <w:szCs w:val="16"/>
              </w:rPr>
              <w:t>Chuanxiong</w:t>
            </w:r>
            <w:r>
              <w:rPr>
                <w:rFonts w:ascii="等线" w:eastAsia="等线"/>
                <w:sz w:val="16"/>
                <w:szCs w:val="16"/>
              </w:rPr>
              <w:t>’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2B60C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Api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2CBEA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Cultivar name under Conioselinum anthriscoides; check cultivar authority if require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9A2ED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hizo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0477E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 / MPN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77B0E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 defined; manuscript discusses purified TMP, not full extrac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CB6B2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 xml:space="preserve">Avoid older ambiguous naming such as Ligusticum chuanxiong without verification. POWO treats Ligusticum chuanxiong as a synonym of Conioselinum anthriscoides </w:t>
            </w:r>
            <w:r>
              <w:rPr>
                <w:rFonts w:ascii="等线" w:eastAsia="等线"/>
                <w:sz w:val="16"/>
                <w:szCs w:val="16"/>
              </w:rPr>
              <w:t>‘</w:t>
            </w:r>
            <w:r>
              <w:rPr>
                <w:rFonts w:ascii="等线" w:eastAsia="等线"/>
                <w:sz w:val="16"/>
                <w:szCs w:val="16"/>
              </w:rPr>
              <w:t>Chuanxiong</w:t>
            </w:r>
            <w:r>
              <w:rPr>
                <w:rFonts w:ascii="等线" w:eastAsia="等线"/>
                <w:sz w:val="16"/>
                <w:szCs w:val="16"/>
              </w:rPr>
              <w:t>’</w:t>
            </w:r>
            <w:r>
              <w:rPr>
                <w:rFonts w:ascii="等线" w:eastAsia="等线"/>
                <w:sz w:val="16"/>
                <w:szCs w:val="16"/>
              </w:rPr>
              <w:t>; POWO lists this as accepted.</w:t>
            </w:r>
          </w:p>
        </w:tc>
      </w:tr>
      <w:tr w:rsidR="00E32E02" w14:paraId="0B51A2A0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543FA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lastRenderedPageBreak/>
              <w:t>Tetramethylpyrazine: possible older synonym in literatur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1B705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Chuanxiong sometimes reported as Ligusticum striatum or Ligusticum wallich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B299B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Oreocome striata (DC.) Pimenov &amp; Kljuyko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BF097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Api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DA34B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(DC.) Pimenov &amp; Kljuykov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24B28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oot / rhizome depending on stud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E10C4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9FEA1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t used as preferred source in manuscrip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E42AF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Use only if original study explicitly uses Ligusticum striatum; POWO treats Ligusticum striatum as synonym of Oreocome striata. This is a taxonomic ambiguity and should be noted.</w:t>
            </w:r>
          </w:p>
        </w:tc>
      </w:tr>
      <w:tr w:rsidR="00E32E02" w14:paraId="70F62169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D88A8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toginsenosides / Panax notoginseng-derived compound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470B9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Sanqi / notoginse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93D88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anax notoginseng (Burkill) F.H.Che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E6698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Arali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6AC8D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(Burkill) F.H.Che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A6C7E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oot / rhizo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50AC4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EF2B0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 defined; manuscript notes poor oral absorption and lack of retinal-targeting da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52FE6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or notoginsenoside mixtures, report marker compounds such as notoginsenoside R1, ginsenoside Rg1, and ginsenoside Rb1 where applicable. POWO lists Panax notoginseng as accepted.</w:t>
            </w:r>
          </w:p>
        </w:tc>
      </w:tr>
      <w:tr w:rsidR="00E32E02" w14:paraId="4550028D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6CA63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Hydroxysafflor yellow A (HSYA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325DF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Safflower / Honghu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4C4EA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Carthamus tinctorius L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717EA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Aster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13E85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L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C5232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low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E1747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 / WF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3CE98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Mentioned as HSYA; botanical source details not provid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D75E7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If HSYA is discussed as a purified compound, chemical identity/purity should be reported; if safflower extract is used, flower source and marker profile are required. POWO and WFO list Carthamus tinctorius L. as accepted.</w:t>
            </w:r>
          </w:p>
        </w:tc>
      </w:tr>
      <w:tr w:rsidR="00E32E02" w14:paraId="60269040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7EB6B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Gypenoside XVII / Gyp-1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3435A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Jiaogul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FAA00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Gynostemma pentaphyllum (Thunb.) Maki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DA297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Cucurbit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74F2C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(Thunb.) Maki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917EA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Aerial parts / whole herb depending on stud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B48A6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2EAB6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 defined; manuscript discusses Gyp-17 in nanocarrier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7225F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 xml:space="preserve">If gypenoside fraction or extract is used, marker profile and batch consistency are required. POWO lists Gynostemma </w:t>
            </w:r>
            <w:r>
              <w:rPr>
                <w:rFonts w:ascii="等线" w:eastAsia="等线"/>
                <w:sz w:val="16"/>
                <w:szCs w:val="16"/>
              </w:rPr>
              <w:lastRenderedPageBreak/>
              <w:t>pentaphyllum (Thunb.) Makino as accepted.</w:t>
            </w:r>
          </w:p>
        </w:tc>
      </w:tr>
      <w:tr w:rsidR="00E32E02" w14:paraId="195E81A4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78D13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lastRenderedPageBreak/>
              <w:t>Norkurarinon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FE653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Kushen-associated flavonoid sour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7E116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Sophora flavescens Ait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6F54A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ab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0F13C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Ait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77CC5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oo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E6B47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 / WF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A52BB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 defined; manuscript discusses norkurarinone mechanistically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89FA9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If pure norkurarinone is used, source species is less critical than purity; if extract-derived, root source and chemical profiling are required. POWO lists Sophora flavescens Aiton as accepted; WFO reports it as accepted in Fabaceae.</w:t>
            </w:r>
          </w:p>
        </w:tc>
      </w:tr>
      <w:tr w:rsidR="00E32E02" w14:paraId="4736426A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A038C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Epigallocatechin-3-gallate / EGCG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B03AE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T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D1C59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Camellia sinensis (L.) Kuntz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95A83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The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62292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(L.) Kunt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D1B6B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Lea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5AE2B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B78F3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 defined; manuscript discusses EGCG / epigallocatechin-conjugated nanoparticl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FD446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Distinguish purified EGCG from green tea extract. POWO lists Camellia sinensis (L.) Kuntze as accepted.</w:t>
            </w:r>
          </w:p>
        </w:tc>
      </w:tr>
      <w:tr w:rsidR="00E32E02" w14:paraId="2F9479BB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9EC74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Hyperforin / St. John</w:t>
            </w:r>
            <w:r>
              <w:rPr>
                <w:rFonts w:ascii="等线" w:eastAsia="等线"/>
                <w:sz w:val="16"/>
                <w:szCs w:val="16"/>
              </w:rPr>
              <w:t>’</w:t>
            </w:r>
            <w:r>
              <w:rPr>
                <w:rFonts w:ascii="等线" w:eastAsia="等线"/>
                <w:sz w:val="16"/>
                <w:szCs w:val="16"/>
              </w:rPr>
              <w:t>s wort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4FE8C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St. John</w:t>
            </w:r>
            <w:r>
              <w:rPr>
                <w:rFonts w:ascii="等线" w:eastAsia="等线"/>
                <w:sz w:val="16"/>
                <w:szCs w:val="16"/>
              </w:rPr>
              <w:t>’</w:t>
            </w:r>
            <w:r>
              <w:rPr>
                <w:rFonts w:ascii="等线" w:eastAsia="等线"/>
                <w:sz w:val="16"/>
                <w:szCs w:val="16"/>
              </w:rPr>
              <w:t>s w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A1E90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Hypericum perforatum L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76213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Hyperic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E5FD9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L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3F9C2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lowering aerial part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561A0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 / WF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3219B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Mentioned for CYP3A4 / P-gp interaction; not a DR therapeutic candidat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10AB9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Included because manuscript uses St. John</w:t>
            </w:r>
            <w:r>
              <w:rPr>
                <w:rFonts w:ascii="等线" w:eastAsia="等线"/>
                <w:sz w:val="16"/>
                <w:szCs w:val="16"/>
              </w:rPr>
              <w:t>’</w:t>
            </w:r>
            <w:r>
              <w:rPr>
                <w:rFonts w:ascii="等线" w:eastAsia="等线"/>
                <w:sz w:val="16"/>
                <w:szCs w:val="16"/>
              </w:rPr>
              <w:t>s wort as an herb</w:t>
            </w:r>
            <w:r>
              <w:rPr>
                <w:rFonts w:ascii="等线" w:eastAsia="等线"/>
                <w:sz w:val="16"/>
                <w:szCs w:val="16"/>
              </w:rPr>
              <w:t>–</w:t>
            </w:r>
            <w:r>
              <w:rPr>
                <w:rFonts w:ascii="等线" w:eastAsia="等线"/>
                <w:sz w:val="16"/>
                <w:szCs w:val="16"/>
              </w:rPr>
              <w:t>drug interaction example. POWO and WFO list Hypericum perforatum L. as accepted; POWO gives family as Hypericaceae.</w:t>
            </w:r>
          </w:p>
        </w:tc>
      </w:tr>
      <w:tr w:rsidR="00E32E02" w14:paraId="0DD0F206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0ED0A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Timosaponin AIII / timosaponins BII and BIII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6768B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Zhimu source commonly used in TCM litera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290A6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Anemarrhena asphodeloides Bung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81B83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Asparag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83D2F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Bun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4048A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hizo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303E7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 / original-study verification neede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D8D7D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Manuscript discusses timosaponin metabolism / CAR activation, but botanical source is not defin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DDE61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 xml:space="preserve">Add this row if the original cited timosaponin study derives compounds from Zhimu or discusses botanical source. If source </w:t>
            </w:r>
            <w:r>
              <w:rPr>
                <w:rFonts w:ascii="等线" w:eastAsia="等线"/>
                <w:sz w:val="16"/>
                <w:szCs w:val="16"/>
              </w:rPr>
              <w:lastRenderedPageBreak/>
              <w:t>is synthetic / commercial purified compound, mark plant source as N/A.</w:t>
            </w:r>
          </w:p>
        </w:tc>
      </w:tr>
      <w:tr w:rsidR="00E32E02" w14:paraId="472F1F81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E198B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lastRenderedPageBreak/>
              <w:t>Genistei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AC515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Soybean or other legume source depending on original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BA2F0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Glycine max (L.) Merr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AC16D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abacea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F5C98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(L.) Mer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41A83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See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E04F2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OWO / source-specific verification neede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48817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Manuscript mentions genistein only as an example of hydrophobic payload for dendrimer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9AF82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Do not imply soybean origin unless original study specifies it. Use as a representative source only.</w:t>
            </w:r>
          </w:p>
        </w:tc>
      </w:tr>
      <w:tr w:rsidR="00E32E02" w14:paraId="6CADAA05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D863D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Kaempferol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7B0FF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 source specified in manuscri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21318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for purified compou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74FE7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53554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FB5F2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7E691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unless original study specifies sourc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93815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Mentioned as flavonoid example; source not defin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D5871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Keep as purified flavonoid or plant-derived compound; do not assign a plant species without original-study evidence.</w:t>
            </w:r>
          </w:p>
        </w:tc>
      </w:tr>
      <w:tr w:rsidR="00E32E02" w14:paraId="2FA3F33D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60621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Taxifolin dehydrate nanoparticle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A042A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 source specified in manuscri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29FE4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for purified compou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0BA13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3464C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0B8F3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83330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unless original study specifies sourc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48CCB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Used as solubility / nanoencapsulation exampl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E32F8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Taxifolin occurs in multiple species; do not assign a botanical source unless original study reports it.</w:t>
            </w:r>
          </w:p>
        </w:tc>
      </w:tr>
      <w:tr w:rsidR="00E32E02" w14:paraId="0E214783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B73BC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Lutein-loaded nanoemulsion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7D529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 single source specified; lutein can be dietary / plant-derived caroteno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D5D95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for purified lutein unless source is specifi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FF0BD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74E90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1D844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6912A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/A unless original study specifies sourc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FD6F9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Mentioned as nanoformulated compound in DR mode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AF461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Keep as purified lutein. If from marigold or another botanical source, verify that source separately.</w:t>
            </w:r>
          </w:p>
        </w:tc>
      </w:tr>
      <w:tr w:rsidR="00E32E02" w14:paraId="74A2A57A" w14:textId="77777777" w:rsidTr="00BE1BCB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C12E0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HF-dia / polyherbal formulat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0EA5C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Multi-component form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FB36E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ull list of species requir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7569A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ull family list require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62CE3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ull taxonomic authorities require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8DBD5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Plant parts and ratios require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A596A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MPNS / POWO / original formulation pape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90B17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Insufficiently defined in current manuscrip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F63D8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This formulation should not be used as strong pharmacological evidence unless all plant species, plant parts, extraction / preparation method, marker compounds, and batch consistency are reported.</w:t>
            </w:r>
          </w:p>
        </w:tc>
      </w:tr>
      <w:tr w:rsidR="00E32E02" w14:paraId="00D8543F" w14:textId="77777777" w:rsidTr="00BE1BCB">
        <w:tc>
          <w:tcPr>
            <w:tcW w:w="1976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B31FD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lastRenderedPageBreak/>
              <w:t>Chinese botanical medicine interventions / formulations in systematic reviews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D8A7B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Multi-component or variable formul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A6C49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Full accepted names required for all speci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D095A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equired for all specie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0A9F8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equired for all speci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96F92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Required for all ingredient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E1116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MPNS / POWO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666EA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Not individually resolved in current manuscript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AF86E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  <w:szCs w:val="16"/>
              </w:rPr>
            </w:pPr>
            <w:r>
              <w:rPr>
                <w:rFonts w:ascii="等线" w:eastAsia="等线"/>
                <w:sz w:val="16"/>
                <w:szCs w:val="16"/>
              </w:rPr>
              <w:t>These studies should be discussed as low-certainty or heterogeneous evidence unless composition, dosage, and botanical identity are fully reported.</w:t>
            </w:r>
          </w:p>
        </w:tc>
      </w:tr>
    </w:tbl>
    <w:p w14:paraId="0624AB10" w14:textId="77777777" w:rsidR="00E32E02" w:rsidRDefault="00E32E02"/>
    <w:p w14:paraId="47C344CD" w14:textId="77777777" w:rsidR="00E32E02" w:rsidRDefault="00000000">
      <w:r>
        <w:rPr>
          <w:b/>
          <w:bCs/>
          <w:szCs w:val="22"/>
        </w:rPr>
        <w:br w:type="page"/>
      </w:r>
      <w:r>
        <w:rPr>
          <w:b/>
          <w:bCs/>
          <w:szCs w:val="22"/>
        </w:rPr>
        <w:lastRenderedPageBreak/>
        <w:t>Table S</w:t>
      </w:r>
      <w:r>
        <w:rPr>
          <w:rFonts w:hint="eastAsia"/>
          <w:b/>
          <w:bCs/>
          <w:szCs w:val="22"/>
        </w:rPr>
        <w:t>2</w:t>
      </w:r>
      <w:r>
        <w:rPr>
          <w:b/>
          <w:bCs/>
          <w:szCs w:val="22"/>
        </w:rPr>
        <w:t xml:space="preserve">. </w:t>
      </w:r>
      <w:r>
        <w:rPr>
          <w:rFonts w:hint="eastAsia"/>
          <w:b/>
          <w:bCs/>
          <w:szCs w:val="22"/>
        </w:rPr>
        <w:t>Plant material and initial-processing reporting checklist</w:t>
      </w:r>
    </w:p>
    <w:tbl>
      <w:tblPr>
        <w:tblW w:w="0" w:type="auto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5"/>
        <w:gridCol w:w="3269"/>
        <w:gridCol w:w="4359"/>
        <w:gridCol w:w="5175"/>
      </w:tblGrid>
      <w:tr w:rsidR="00E32E02" w14:paraId="437DFDA2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33567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Section / Topic</w:t>
            </w:r>
          </w:p>
        </w:tc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8882E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Checklist item</w:t>
            </w:r>
          </w:p>
        </w:tc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12747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</w:rPr>
            </w:pPr>
            <w:r>
              <w:rPr>
                <w:rFonts w:ascii="等线" w:eastAsia="等线" w:hint="eastAsia"/>
                <w:b/>
                <w:bCs/>
                <w:sz w:val="16"/>
                <w:szCs w:val="16"/>
              </w:rPr>
              <w:t>Applicability / Reporting status</w:t>
            </w:r>
          </w:p>
        </w:tc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0ADAF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Comment for this review</w:t>
            </w:r>
          </w:p>
        </w:tc>
      </w:tr>
      <w:tr w:rsidR="00E32E02" w14:paraId="5C3D154B" w14:textId="77777777">
        <w:trPr>
          <w:jc w:val="center"/>
        </w:trPr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77FE8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Plant identity</w:t>
            </w:r>
          </w:p>
        </w:tc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6C503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Full scientific name, family, and taxonomic authority reported</w:t>
            </w:r>
          </w:p>
        </w:tc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4F342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 w:hint="eastAsia"/>
                <w:sz w:val="16"/>
                <w:szCs w:val="16"/>
              </w:rPr>
              <w:t>Applicable to botanical preparations; partly addressed / assessed where source was reported</w:t>
            </w:r>
          </w:p>
        </w:tc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9005D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This review focuses mainly on purified metabolites. For extract/formulation studies, plant identity was considered during evidence appraisal.</w:t>
            </w:r>
          </w:p>
        </w:tc>
      </w:tr>
      <w:tr w:rsidR="00E32E02" w14:paraId="374F682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66D8A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Plant part /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935D6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Plant part and source/geographical origin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73429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 w:hint="eastAsia"/>
                <w:sz w:val="16"/>
                <w:szCs w:val="16"/>
              </w:rPr>
              <w:t>Applicable to extracts/formulations; often NR in purified-metabolite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CE4C3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Not applicable to purified commercial metabolites unless the original study reported botanical source. Required for botanical preparations/extracts.</w:t>
            </w:r>
          </w:p>
        </w:tc>
      </w:tr>
      <w:tr w:rsidR="00E32E02" w14:paraId="21849A2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5C39A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Initial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1D659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Harvesting, drying, storage, and processing descri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CEE6C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 w:hint="eastAsia"/>
                <w:sz w:val="16"/>
                <w:szCs w:val="16"/>
              </w:rPr>
              <w:t>Mostly N/A for purified metabolites; NR or downgraded for poorly defined extra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77946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Not applicable to purified metabolites. Extract-based studies lacking this information were downgraded.</w:t>
            </w:r>
          </w:p>
        </w:tc>
      </w:tr>
      <w:tr w:rsidR="00E32E02" w14:paraId="68D6ACB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1B354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Extraction / prepa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D857A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Extraction solvent, method, ratio, yield, and preparation procedure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A6D68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 w:hint="eastAsia"/>
                <w:sz w:val="16"/>
                <w:szCs w:val="16"/>
              </w:rPr>
              <w:t>Applicable to extract studies; NR led to evidence downgr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8058A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Not applicable to purified metabolites. Required for botanical extracts or multi-component formulations.</w:t>
            </w:r>
          </w:p>
        </w:tc>
      </w:tr>
      <w:tr w:rsidR="00E32E02" w14:paraId="0BF5047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AC56A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Form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84EF4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Final preparation/formulation and batch consistency describ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DD445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 w:hint="eastAsia"/>
                <w:sz w:val="16"/>
                <w:szCs w:val="16"/>
              </w:rPr>
              <w:t>Partly addressed; nanoformulation studies assessed for particle characterization and batch consistency where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94E3D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Nanoformulation studies were assessed for particle size, PDI, zeta potential, drug loading, release profile, sterility, and batch consistency.</w:t>
            </w:r>
          </w:p>
        </w:tc>
      </w:tr>
    </w:tbl>
    <w:p w14:paraId="51B9623C" w14:textId="77777777" w:rsidR="00E32E02" w:rsidRDefault="00000000">
      <w:r>
        <w:rPr>
          <w:b/>
          <w:bCs/>
          <w:szCs w:val="22"/>
        </w:rPr>
        <w:br w:type="page"/>
      </w:r>
      <w:r>
        <w:rPr>
          <w:b/>
          <w:bCs/>
          <w:szCs w:val="22"/>
        </w:rPr>
        <w:lastRenderedPageBreak/>
        <w:t>Table S</w:t>
      </w:r>
      <w:r>
        <w:rPr>
          <w:rFonts w:hint="eastAsia"/>
          <w:b/>
          <w:bCs/>
          <w:szCs w:val="22"/>
        </w:rPr>
        <w:t>3</w:t>
      </w:r>
      <w:r>
        <w:rPr>
          <w:b/>
          <w:bCs/>
          <w:szCs w:val="22"/>
        </w:rPr>
        <w:t xml:space="preserve">. </w:t>
      </w:r>
      <w:r>
        <w:rPr>
          <w:rFonts w:hint="eastAsia"/>
          <w:b/>
          <w:bCs/>
          <w:szCs w:val="22"/>
        </w:rPr>
        <w:t>Analytical-methods reporting checklist for extract type A</w:t>
      </w:r>
    </w:p>
    <w:tbl>
      <w:tblPr>
        <w:tblW w:w="14174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1"/>
        <w:gridCol w:w="4392"/>
        <w:gridCol w:w="1326"/>
        <w:gridCol w:w="1156"/>
        <w:gridCol w:w="5669"/>
      </w:tblGrid>
      <w:tr w:rsidR="00E32E02" w14:paraId="7114D735" w14:textId="77777777">
        <w:trPr>
          <w:tblHeader/>
          <w:jc w:val="center"/>
        </w:trPr>
        <w:tc>
          <w:tcPr>
            <w:tcW w:w="1631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FA6E3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Section / Topic</w:t>
            </w:r>
          </w:p>
        </w:tc>
        <w:tc>
          <w:tcPr>
            <w:tcW w:w="4392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6211D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Checklist item</w:t>
            </w:r>
          </w:p>
        </w:tc>
        <w:tc>
          <w:tcPr>
            <w:tcW w:w="1326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5315E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Yes / Partly</w:t>
            </w:r>
          </w:p>
        </w:tc>
        <w:tc>
          <w:tcPr>
            <w:tcW w:w="1156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7B627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</w:rPr>
            </w:pPr>
            <w:r>
              <w:rPr>
                <w:rFonts w:ascii="等线" w:eastAsia="等线" w:hint="eastAsia"/>
                <w:b/>
                <w:bCs/>
                <w:sz w:val="16"/>
                <w:szCs w:val="16"/>
              </w:rPr>
              <w:t>L</w:t>
            </w:r>
            <w:r>
              <w:rPr>
                <w:rFonts w:ascii="等线" w:eastAsia="等线"/>
                <w:b/>
                <w:bCs/>
                <w:sz w:val="16"/>
                <w:szCs w:val="16"/>
              </w:rPr>
              <w:t>ocation</w:t>
            </w:r>
          </w:p>
        </w:tc>
        <w:tc>
          <w:tcPr>
            <w:tcW w:w="5670" w:type="dxa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7CF6C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b/>
                <w:sz w:val="16"/>
              </w:rPr>
            </w:pPr>
            <w:r>
              <w:rPr>
                <w:rFonts w:ascii="等线" w:eastAsia="等线"/>
                <w:b/>
                <w:bCs/>
                <w:sz w:val="16"/>
                <w:szCs w:val="16"/>
              </w:rPr>
              <w:t>Comment for this review</w:t>
            </w:r>
          </w:p>
        </w:tc>
      </w:tr>
      <w:tr w:rsidR="00E32E02" w14:paraId="4A28E3AF" w14:textId="77777777">
        <w:trPr>
          <w:jc w:val="center"/>
        </w:trPr>
        <w:tc>
          <w:tcPr>
            <w:tcW w:w="1631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910A0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Extract type</w:t>
            </w:r>
          </w:p>
        </w:tc>
        <w:tc>
          <w:tcPr>
            <w:tcW w:w="4392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3BBA64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Confirm whether the botanical drug is covered by a national/regional pharmacopoeial monograph</w:t>
            </w:r>
          </w:p>
        </w:tc>
        <w:tc>
          <w:tcPr>
            <w:tcW w:w="1326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6A591B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</w:t>
            </w:r>
          </w:p>
        </w:tc>
        <w:tc>
          <w:tcPr>
            <w:tcW w:w="1156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E94549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Section 2</w:t>
            </w:r>
          </w:p>
        </w:tc>
        <w:tc>
          <w:tcPr>
            <w:tcW w:w="5670" w:type="dxa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13F19C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This is a review, not a new extract study. Applied only when original studies involved botanical preparations/extracts.</w:t>
            </w:r>
          </w:p>
        </w:tc>
      </w:tr>
      <w:tr w:rsidR="00E32E02" w14:paraId="5D722E1D" w14:textId="77777777">
        <w:trPr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B38DA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Pharmacopoeial compliance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4D709F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Active ingredients or marker compounds described according to monograp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E64567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013864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Section 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DD221B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For purified metabolites, chemical identity and purity were prioritized instead. For extracts, lack of marker information was considered a limitation.</w:t>
            </w:r>
          </w:p>
        </w:tc>
      </w:tr>
      <w:tr w:rsidR="00E32E02" w14:paraId="2CC7E653" w14:textId="77777777">
        <w:trPr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5FF33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Analytical method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0349CB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Chemical fingerprinting or chromatographic/spectroscopic characterization report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32DA66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F14144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Section 2; Section 6.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6188C0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Studies lacking HPLC/LC-MS/HPTLC/NMR or equivalent profiling were downgraded.</w:t>
            </w:r>
          </w:p>
        </w:tc>
      </w:tr>
      <w:tr w:rsidR="00E32E02" w14:paraId="5EFC3169" w14:textId="77777777">
        <w:trPr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DBB6F4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Marker quantification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0655FB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At least two marker compounds quantified where applicabl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1D3F86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1ABA25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Section 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63D557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Not applicable to single purified compounds. For extracts/formulations, absence of marker quantification limited reproducibility.</w:t>
            </w:r>
          </w:p>
        </w:tc>
      </w:tr>
      <w:tr w:rsidR="00E32E02" w14:paraId="32B5B026" w14:textId="77777777">
        <w:trPr>
          <w:jc w:val="center"/>
        </w:trPr>
        <w:tc>
          <w:tcPr>
            <w:tcW w:w="1631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007BF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Reference standards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9F6428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Reference standards or direct comparison with official standards reported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D20E53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Partly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7C5E0C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Section 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30A84F" w14:textId="77777777" w:rsidR="00E32E02" w:rsidRDefault="00000000">
            <w:pPr>
              <w:snapToGrid w:val="0"/>
              <w:spacing w:before="20" w:after="20" w:line="240" w:lineRule="auto"/>
              <w:rPr>
                <w:rFonts w:ascii="等线" w:eastAsia="等线"/>
                <w:sz w:val="16"/>
              </w:rPr>
            </w:pPr>
            <w:r>
              <w:rPr>
                <w:rFonts w:ascii="等线" w:eastAsia="等线"/>
                <w:sz w:val="16"/>
                <w:szCs w:val="16"/>
              </w:rPr>
              <w:t>Required for strong evidence. Studies without reference standards were treated as lower-quality evidence.</w:t>
            </w:r>
          </w:p>
        </w:tc>
      </w:tr>
    </w:tbl>
    <w:p w14:paraId="7F336649" w14:textId="77777777" w:rsidR="00E32E02" w:rsidRDefault="00E32E02">
      <w:pPr>
        <w:spacing w:before="40" w:after="40"/>
        <w:rPr>
          <w:b/>
          <w:bCs/>
          <w:szCs w:val="22"/>
        </w:rPr>
        <w:sectPr w:rsidR="00E32E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1E7FF78" w14:textId="77777777" w:rsidR="00E32E02" w:rsidRDefault="00000000">
      <w:pPr>
        <w:pStyle w:val="3"/>
        <w:numPr>
          <w:ilvl w:val="2"/>
          <w:numId w:val="0"/>
        </w:numPr>
        <w:spacing w:before="240" w:after="120"/>
      </w:pPr>
      <w:r>
        <w:rPr>
          <w:sz w:val="22"/>
          <w:szCs w:val="22"/>
        </w:rPr>
        <w:lastRenderedPageBreak/>
        <w:t>Table S</w:t>
      </w:r>
      <w:r>
        <w:rPr>
          <w:rFonts w:eastAsia="宋体"/>
          <w:sz w:val="22"/>
          <w:szCs w:val="22"/>
        </w:rPr>
        <w:t>4</w:t>
      </w:r>
      <w:r>
        <w:rPr>
          <w:sz w:val="22"/>
          <w:szCs w:val="22"/>
        </w:rPr>
        <w:t>. Pharmacological and translational appraisal framework for included studies, by study / material category</w:t>
      </w:r>
    </w:p>
    <w:tbl>
      <w:tblPr>
        <w:tblW w:w="4998" w:type="pct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5"/>
        <w:gridCol w:w="1370"/>
        <w:gridCol w:w="1555"/>
        <w:gridCol w:w="1302"/>
        <w:gridCol w:w="1484"/>
        <w:gridCol w:w="1345"/>
        <w:gridCol w:w="1764"/>
        <w:gridCol w:w="1089"/>
        <w:gridCol w:w="1139"/>
        <w:gridCol w:w="1845"/>
      </w:tblGrid>
      <w:tr w:rsidR="00E32E02" w14:paraId="04B487B2" w14:textId="77777777">
        <w:trPr>
          <w:tblHeader/>
          <w:jc w:val="center"/>
        </w:trPr>
        <w:tc>
          <w:tcPr>
            <w:tcW w:w="431" w:type="pct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408FA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tudy / material category</w:t>
            </w:r>
          </w:p>
        </w:tc>
        <w:tc>
          <w:tcPr>
            <w:tcW w:w="484" w:type="pct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D423F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aterial definition required</w:t>
            </w:r>
          </w:p>
        </w:tc>
        <w:tc>
          <w:tcPr>
            <w:tcW w:w="551" w:type="pct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75291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Dose / concentration information required</w:t>
            </w:r>
          </w:p>
        </w:tc>
        <w:tc>
          <w:tcPr>
            <w:tcW w:w="460" w:type="pct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B5B66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Lowest effective dose / concentration</w:t>
            </w:r>
          </w:p>
        </w:tc>
        <w:tc>
          <w:tcPr>
            <w:tcW w:w="526" w:type="pct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22D0C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odel used and model relevance</w:t>
            </w:r>
          </w:p>
        </w:tc>
        <w:tc>
          <w:tcPr>
            <w:tcW w:w="475" w:type="pct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B1245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equired controls</w:t>
            </w:r>
          </w:p>
        </w:tc>
        <w:tc>
          <w:tcPr>
            <w:tcW w:w="627" w:type="pct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CBC53D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K / biodistribution requirement</w:t>
            </w:r>
          </w:p>
        </w:tc>
        <w:tc>
          <w:tcPr>
            <w:tcW w:w="383" w:type="pct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5AB8B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afety requirement</w:t>
            </w:r>
          </w:p>
        </w:tc>
        <w:tc>
          <w:tcPr>
            <w:tcW w:w="401" w:type="pct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6DDCA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ain limitation if missing</w:t>
            </w:r>
          </w:p>
        </w:tc>
        <w:tc>
          <w:tcPr>
            <w:tcW w:w="657" w:type="pct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B638F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erpretation in this review</w:t>
            </w:r>
          </w:p>
        </w:tc>
      </w:tr>
      <w:tr w:rsidR="00E32E02" w14:paraId="1E65FD4D" w14:textId="77777777">
        <w:trPr>
          <w:jc w:val="center"/>
        </w:trPr>
        <w:tc>
          <w:tcPr>
            <w:tcW w:w="431" w:type="pct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C665F9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urified plant-derived bioactive metabolites</w:t>
            </w:r>
          </w:p>
        </w:tc>
        <w:tc>
          <w:tcPr>
            <w:tcW w:w="484" w:type="pct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42BEAD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hemical identity, purity, source, analytical confirmation, and stability of the purified compound should be reported. Representative examples include quercetin, puerarin, baical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in, silibinin, curcumin, resveratrol, berberine, tetramethylpyrazine, and notoginsenosides.</w:t>
            </w:r>
          </w:p>
        </w:tc>
        <w:tc>
          <w:tcPr>
            <w:tcW w:w="551" w:type="pct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99B5A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In vitro concentration range or in vivo dose range should be reported, together with exposure duration, dosing frequency, and route of administration.</w:t>
            </w:r>
          </w:p>
        </w:tc>
        <w:tc>
          <w:tcPr>
            <w:tcW w:w="460" w:type="pct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DBD55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hould be extracted when reported. If not reported, record as NR; no lowest effective dose/concentration identified.</w:t>
            </w:r>
          </w:p>
        </w:tc>
        <w:tc>
          <w:tcPr>
            <w:tcW w:w="526" w:type="pct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934DA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igh relevance when tested in retinal endothelial cells, RPE cells, Müller cells, retinal ganglion cells, iBRB models, STZ diabetic rodents, OIR models, or other DR-relevant systems. Lower relevance when tested only in generic non-retinal cell lines or non-DR disease models.</w:t>
            </w:r>
          </w:p>
        </w:tc>
        <w:tc>
          <w:tcPr>
            <w:tcW w:w="475" w:type="pct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160516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Vehicle control, disease-model control, positive comparator where available, and ideally a clinically relevant comparator such as anti-VEGF or corticosteroid therapy.</w:t>
            </w:r>
          </w:p>
        </w:tc>
        <w:tc>
          <w:tcPr>
            <w:tcW w:w="627" w:type="pct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CDF08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quired when retinal delivery, ocular exposure, or posterior-segment activity is claimed. Retina/choroid, vitreous, aqueous humor, cornea, and plasma concentrations should be compared over time.</w:t>
            </w:r>
          </w:p>
        </w:tc>
        <w:tc>
          <w:tcPr>
            <w:tcW w:w="383" w:type="pct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91B16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ytotoxicity, ocular tolerance, inflammation, and systemic toxicity should be assessed, especially when high systemic doses are used.</w:t>
            </w:r>
          </w:p>
        </w:tc>
        <w:tc>
          <w:tcPr>
            <w:tcW w:w="401" w:type="pct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501871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Without dose-response, model relevance, or ocular exposure, pharmacological claims cannot establish clinically meaningful retinal activity.</w:t>
            </w:r>
          </w:p>
        </w:tc>
        <w:tc>
          <w:tcPr>
            <w:tcW w:w="657" w:type="pct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C6A2F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Treated as preclinical or hypothesis-generating evidence unless supported by dose-response, target engagement, ocular PK, and in vivo validation.</w:t>
            </w:r>
          </w:p>
        </w:tc>
      </w:tr>
      <w:tr w:rsidR="00E32E02" w14:paraId="2E7C40A5" w14:textId="77777777">
        <w:trPr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B32F3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etabolite-loaded nanoformulation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272C51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Both the active metabolite and carrier system must be defined. Required carrier attributes include composition, particle size, PDI, zeta potential, morphology, encapsulation efficiency, drug loading, release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kinetics, stability, and sterility/endotoxin status where relevant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DC0960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Dose of the active metabolite and amount/concentration of the carrier should both be reported. Release medium and release duration should also be specified.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607BB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hould be reported as active-metabolite equivalent dose/concentration, not only nanoparticle mass. If unavailable, record as NR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772580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High relevance when tested in retinal barrier models, ex vivo ocular penetration models, STZ/OIR models, or in vivo ocular delivery systems. Limited relevance if only formulation characterization or generic uptake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assays are reported.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E6694D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Free metabolite, blank carrier, untreated/disease control, and non-targeted carrier control when active targeting is claimed.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62ABF4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ssential. Retinal targeting or enhanced delivery should not be claimed without quantitative ocular biodistribution, ideally including retina/choroid-to-plasma or vitreous-to-plasma comparison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6B8895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lank-carrier toxicity, metabolite-loaded carrier toxicity, ocular irritation, inflammation, histology, and repeated-dose tolerance should be assessed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6386E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Without blank-carrier and free-metabolite controls, the contribution of the carrier cannot be separated from the active compound. Without ocular PK, enhanced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uptake does not prove retinal targeting.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3B56C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Considered enabling formulation evidence unless linked to retinal exposure, DR-relevant efficacy endpoints, and safety data.</w:t>
            </w:r>
          </w:p>
        </w:tc>
      </w:tr>
      <w:tr w:rsidR="00E32E02" w14:paraId="7BE93963" w14:textId="77777777">
        <w:trPr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C8D0A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otanical extracts or botanical preparation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F8B6C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Full botanical definition is required: accepted scientific name, family, taxonomic authority, plant part, geographical origin, extraction/processing method, extract type, chemical profile, marker compounds, and batch-to-batch consistency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881D80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xtract dose, marker-compound content, solvent system, extraction yield, and treatment duration should be reported.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E075FD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hould be expressed as both total extract dose and marker-compound equivalent where possible. If marker content is absent, record as NR; pharmacological attribution limited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1B577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levant only when tested in DR-related in vitro or in vivo models. Studies using poorly defined extracts in non-retinal models have limited translational value.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F7EB1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Vehicle control, disease control, positive comparator, and preferably purified-marker comparator.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02B049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quired if retinal or systemic pharmacological activity is claimed. Marker-compound PK is preferred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31E60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cute and repeated-dose toxicity, ocular tolerance, systemic toxicity, and potential herb-drug interaction assessment are needed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5301D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Undefined extracts cannot be reproduced, compared, or confidently linked to specific mechanisms. Evidence is downgraded if taxonomy, extraction method, chemical profile, or marker quantification is missing.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7AB11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Used only as supportive contextual evidence unless composition and pharmacological attribution are adequately defined.</w:t>
            </w:r>
          </w:p>
        </w:tc>
      </w:tr>
      <w:tr w:rsidR="00E32E02" w14:paraId="25182DE6" w14:textId="77777777">
        <w:trPr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4B905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ulti-component botanical formulation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ED195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mplete formulation composition is required, including all species, family, taxonomic authority, plant parts, component ratios, processing method, chemical profile, and marker compounds.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Species names should be verified using MPNS/POWO or equivalent databases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F31B1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Total formulation dose and individual marker-compound doses should be reported. Batch consistency should be demonstrated.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63296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hould be reported for the formulation and, where possible, for major marker compounds. If not reported, record as NR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39464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linical or preclinical DR relevance depends on whether the model reflects retinal vascular leakage, inflammation, neurodegeneration, or BRB dysfunction.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49685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lacebo/vehicle, standard-care comparator, disease control, and ideally formulation-minus-one or marker-compound controls.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355A1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quired for mechanistic or retinal-targeting claims. Without systemic and ocular exposure data, tissue-level activity remains uncertain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CE78A0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ystemic toxicity, liver/kidney function, ocular safety, immunogenicity, and interaction risk should be evaluated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F68284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ulti-component formulations cannot support compound-specific mechanisms unless composition, marker compounds, and exposure are defined.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F9ED7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Used only as supportive contextual evidence unless composition and pharmacological attribution are adequately defined.</w:t>
            </w:r>
          </w:p>
        </w:tc>
      </w:tr>
      <w:tr w:rsidR="00E32E02" w14:paraId="67FD621E" w14:textId="77777777">
        <w:trPr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A59C7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ingle-concentration in vitro studi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700E6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ompound identity and purity must be defined; cell type and culture conditions must be specified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E5F78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xact concentration, exposure duration, solvent concentration, and cytotoxicity threshold should be reported.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5531D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t applicable unless multiple concentrations are tested. If only one concentration is used, record as not determined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669386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Useful for preliminary screening when retinal cells, iPSC-derived retinal endothelial cells, RPE cells, Müller cells, or iBRB models are used. Limited relevance for non-retinal cell lines.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3643E9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Vehicle control, untreated control, positive comparator, and cytotoxicity control.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D81F6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Usually absent; therefore retinal exposure cannot be inferred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38AEFE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ell viability, membrane integrity, and assay-interference controls are needed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9E2F8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ingle readouts such as ROS fluorescence, VEGF ELISA, cytokine suppression, or viability assays may be vulnerable to PAINS or non-specific effects.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92EF90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Interpreted as hypothesis-generating only, especially for polyphenolic or PAINS-prone metabolites.</w:t>
            </w:r>
          </w:p>
        </w:tc>
      </w:tr>
      <w:tr w:rsidR="00E32E02" w14:paraId="0B255C63" w14:textId="77777777">
        <w:trPr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AA0DE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ose-response in vitro studi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E57F6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ompound or nanoformulation must be chemically and physically defined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54D2A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ultiple concentrations and exposure durations should be reported; solvent and carrier concentrations must be controlled.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223AC5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an be extracted if the study identifies the lowest concentration that significantly changes a DR-relevant endpoint without cytotoxicity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3552D6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oderate relevance when retinal cells or barrier models are used and endpoints reflect oxidative stress, inflammation, VEGF signaling, apoptosis, autophagy, or barrier integrity.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B7A939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Vehicle, free compound, blank carrier, and positive comparator where applicable.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E39C2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t sufficient for retinal targeting unless followed by ocular PK or transport studies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E9DFE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ytotoxicity and barrier integrity should be assessed in parallel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3F7E0E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ose-response improves pharmacological confidence but does not prove ocular delivery or clinical relevance.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D3B076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onsidered moderate-priority mechanistic evidence when paired with appropriate controls and orthogonal assays.</w:t>
            </w:r>
          </w:p>
        </w:tc>
      </w:tr>
      <w:tr w:rsidR="00E32E02" w14:paraId="3C7BD5B8" w14:textId="77777777">
        <w:trPr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55FA5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TZ-induced diabetic rodent studi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70995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ctive compound/formulation, dose, route, treatment duration, animal strain, sex,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diabetes induction protocol, and hyperglycemia confirmation should be reported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B6927D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In vivo dose range, frequency, route, treatment start time, and treatment duration should be stated.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1EABF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Lowest effective dose should be extracted when multiple doses are tested; otherwise record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as NR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B8D60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Relevant to early NPDR-like hyperglycemia-associated vascular leakage, inflammation, BRB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dysfunction, pericyte loss, and retinal neurodegeneration. STZ models mainly represent T1DM-like injury and usually do not progress to full human PDR.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F7077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Non-diabetic control, diabetic untreated control, vehicle/blank carrier, free compound, and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positive comparator.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E6E415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Retina/choroid/vitreous/plasma PK is needed when retinal targeting or enhanced delivery is claimed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C8D0C5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Body weight, glucose, liver/kidney markers, ocular histology,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ERG/OCT/FFA where possible, and repeated-dose tolerance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FDF8E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Without ocular exposure and functional endpoints, improved molecular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markers alone do not establish translational efficacy.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434A06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Considered higher-priority preclinical evidence only when linked to retinal exposure, functional/vascular endpoints, and safety.</w:t>
            </w:r>
          </w:p>
        </w:tc>
      </w:tr>
      <w:tr w:rsidR="00E32E02" w14:paraId="4A1E52FF" w14:textId="77777777">
        <w:trPr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C2D25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OIR rodent studi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0BBC3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ctive compound/formulation, dose, route, oxygen exposure protocol, treatment timing, and animal strain should be reported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40E380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ose range and treatment window relative to vaso-obliteration and neovascularization phases should be specified.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64649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xtract if multiple doses are tested; otherwise NR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73CC7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levant to ischemia-driven pathological neovascularization and proliferative-like retinal angiogenesis, but not a chronic hyperglycemic DR model.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77183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rmoxia control, OIR untreated control, vehicle/blank carrier, free compound, and positive anti-angiogenic comparator.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E8D7E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quired for claims of retinal accumulation or targeted delivery to neovascular retina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AFEEF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tinal toxicity, vascular development effects, inflammation, and systemic toxicity should be considered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706EF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OIR efficacy does not prove activity in chronic diabetic retinal disease.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5D309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onsidered stage-specific preclinical evidence for angiogenesis/neovascularization, not general proof of DR efficacy.</w:t>
            </w:r>
          </w:p>
        </w:tc>
      </w:tr>
      <w:tr w:rsidR="00E32E02" w14:paraId="2017FEB8" w14:textId="77777777">
        <w:trPr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62CC51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arrier penetration / ex vivo ocular transport studi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45046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arrier composition, size, surface chemistry, charge, ligand modification, and active compound loading must be defined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C7FB5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onor concentration, exposure time, tissue/model type, and assay conditions should be specified.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0199A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Lowest effective penetration-enhancing concentration can be reported if multiple doses are tested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70C18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levant when using corneal models, RPE/iBRB Transwell models, vitreous diffusion systems, or ex vivo ocular tissues.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BE6AA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Free compound, blank carrier, non-modified carrier, and permeability marker controls.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0DA0F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Transport across cornea/RPE/vitreous should ideally be linked to tissue concentration measurements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E514F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arrier integrity, TEER, tight-junction markers, and cytotoxicity are required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61735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Increased permeability may reflect barrier damage rather than safe delivery.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937C64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onsidered supportive delivery evidence, not proof of therapeutic efficacy.</w:t>
            </w:r>
          </w:p>
        </w:tc>
      </w:tr>
      <w:tr w:rsidR="00E32E02" w14:paraId="78C078B1" w14:textId="77777777">
        <w:trPr>
          <w:jc w:val="center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938C05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K / biodistribution studi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6F77F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ompound/formulation identity, dose, route, sampling matrix, sampling time points, and analytical method must be reported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5A9BB1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ose-normalized exposure should be provided where possible.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13C864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t primarily applicable, but exposure threshold linked to efficacy should be explored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FB7E2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Highly relevant when ocular matrices are quantified, including retina/choroid, vitreous, aqueous humor, cornea, and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plasma.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24094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Free compound and nanocarrier formulation comparison; blank matrix and validated analytical controls.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855BA4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ssential endpoints include Cmax, Tmax, AUC, t1/2, tissue/plasma ratios, and retention time. LC-MS/MS or validated imaging mass spectrometry is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preferred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196171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Toxic tissue accumulation and off-target systemic exposure should be assessed.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BC1519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Without quantitative ocular PK, claims of retinal targeting or improved ocular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bioavailability remain speculative.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82533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Treated as essential translational evidence for delivery claims.</w:t>
            </w:r>
          </w:p>
        </w:tc>
      </w:tr>
      <w:tr w:rsidR="00E32E02" w14:paraId="444E0837" w14:textId="77777777">
        <w:trPr>
          <w:jc w:val="center"/>
        </w:trPr>
        <w:tc>
          <w:tcPr>
            <w:tcW w:w="431" w:type="pct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E3123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afety and toxicity studie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3EA1D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ctive compound, carrier, excipients, surfactants, dose, route, and repeated-dose schedule should be reported.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D2C6F6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aximum tested dose, no-observed-adverse-effect level if available, and exposure duration should be provided.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27A4C1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Lowest toxic concentration/dose and therapeutic window should be extracted when available.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E874B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levant when ocular irritation, retinal toxicity, inflammatory response, ERG, OCT, histology, and systemic toxicity are evaluated.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D1E924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Untreated control, vehicle control, blank carrier, free compound, and positive irritant/toxicity control where appropriate.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E9FC6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iodistribution helps determine whether toxicity relates to local ocular accumulation or systemic exposure.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8575C1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ytotoxicity, HET-CAM or equivalent irritation tests, 3D ocular models, retinal histology, inflammatory cytokines, ERG, IOP, liver/kidney markers, and repeated-dose tolerance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0341A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cute viability or irritation assays alone cannot establish long-term ocular safety.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888888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F9B97E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quired before any claim of translational readiness or clinical potential.</w:t>
            </w:r>
          </w:p>
        </w:tc>
      </w:tr>
    </w:tbl>
    <w:p w14:paraId="009DFFF9" w14:textId="77777777" w:rsidR="00E32E02" w:rsidRDefault="00000000">
      <w:pPr>
        <w:spacing w:before="40" w:after="40"/>
      </w:pPr>
      <w:r>
        <w:rPr>
          <w:i/>
          <w:iCs/>
          <w:sz w:val="16"/>
          <w:szCs w:val="16"/>
        </w:rPr>
        <w:t>Abbreviations: BRB, blood-retinal barrier; DR, diabetic retinopathy; ERG, electroretinography; FFA, fundus fluorescein angiography; iBRB, inner blood-retinal barrier; MPNS, Medicinal Plant Names Services; NLCs, nanostructured lipid carriers; NR, not reported; OIR, oxygen-induced retinopathy; PDI, polydispersity index; PK, pharmacokinetics; POWO, Plants of the World Online; RPE, retinal pigment epithelium; SLNs, solid lipid nanoparticles; STZ, streptozotocin.</w:t>
      </w:r>
    </w:p>
    <w:p w14:paraId="4871ACB4" w14:textId="77777777" w:rsidR="00E32E02" w:rsidRDefault="00000000">
      <w:r>
        <w:rPr>
          <w:b/>
          <w:bCs/>
          <w:szCs w:val="22"/>
        </w:rPr>
        <w:br w:type="page"/>
      </w:r>
      <w:r>
        <w:rPr>
          <w:b/>
          <w:bCs/>
          <w:szCs w:val="22"/>
        </w:rPr>
        <w:lastRenderedPageBreak/>
        <w:t>Table S</w:t>
      </w:r>
      <w:r>
        <w:rPr>
          <w:rFonts w:eastAsia="宋体" w:hint="eastAsia"/>
          <w:b/>
          <w:bCs/>
          <w:szCs w:val="22"/>
        </w:rPr>
        <w:t>5</w:t>
      </w:r>
      <w:r>
        <w:rPr>
          <w:b/>
          <w:bCs/>
          <w:szCs w:val="22"/>
        </w:rPr>
        <w:t>. Representative pharmacological evidence and key limitations of studies discussed in this review</w:t>
      </w:r>
    </w:p>
    <w:tbl>
      <w:tblPr>
        <w:tblW w:w="0" w:type="auto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46"/>
        <w:gridCol w:w="1734"/>
        <w:gridCol w:w="1632"/>
        <w:gridCol w:w="1270"/>
        <w:gridCol w:w="1514"/>
        <w:gridCol w:w="2224"/>
        <w:gridCol w:w="2224"/>
        <w:gridCol w:w="1574"/>
      </w:tblGrid>
      <w:tr w:rsidR="00E32E02" w14:paraId="379CDF80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FB468A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mpound / formulation</w:t>
            </w:r>
          </w:p>
        </w:tc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CDF69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aterial definition</w:t>
            </w:r>
          </w:p>
        </w:tc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79221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1DD182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odel relevance to DR</w:t>
            </w:r>
          </w:p>
        </w:tc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FB2A1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ain pharmacological or translational endpoint</w:t>
            </w:r>
          </w:p>
        </w:tc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8A813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K / biodistribution evidence</w:t>
            </w:r>
          </w:p>
        </w:tc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8C9C3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Key limitations identified</w:t>
            </w:r>
          </w:p>
        </w:tc>
        <w:tc>
          <w:tcPr>
            <w:tcW w:w="0" w:type="auto"/>
            <w:tcBorders>
              <w:top w:val="single" w:sz="12" w:space="0" w:color="888888"/>
              <w:left w:val="nil"/>
              <w:bottom w:val="nil"/>
              <w:right w:val="nil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518D0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Evidence interpretation</w:t>
            </w:r>
          </w:p>
        </w:tc>
      </w:tr>
      <w:tr w:rsidR="00E32E02" w14:paraId="621DCA7A" w14:textId="77777777">
        <w:trPr>
          <w:jc w:val="center"/>
        </w:trPr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36F8A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o-encapsulated silibinin + puerarin in nanostructured lipid carriers (NLCs)</w:t>
            </w:r>
          </w:p>
        </w:tc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EF1A7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urified lipophilic silibinin and hydrophilic puerarin loaded into NLCs; carrier composition should be fully defined.</w:t>
            </w:r>
          </w:p>
        </w:tc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D7B06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In vitro inflammatory model</w:t>
            </w:r>
          </w:p>
        </w:tc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9769D0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oderate: inflammation is DR-relevant, but in vitro evidence alone cannot establish retinal efficacy.</w:t>
            </w:r>
          </w:p>
        </w:tc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C316D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ported 98.2% TNF-α inhibition in vitro.</w:t>
            </w:r>
          </w:p>
        </w:tc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5044D9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“Optimized biodistribution” is mentioned, but detailed retinal/choroidal/vitreous/plasma exposure is NR.</w:t>
            </w:r>
          </w:p>
        </w:tc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6DED4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ose-response, lowest effective concentration, ocular exposure, and in vivo DR validation are not clearly provided.</w:t>
            </w:r>
          </w:p>
        </w:tc>
        <w:tc>
          <w:tcPr>
            <w:tcW w:w="0" w:type="auto"/>
            <w:tcBorders>
              <w:top w:val="single" w:sz="4" w:space="0" w:color="888888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34C2B0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romising formulation-level and anti-inflammatory evidence, but should be interpreted as preclinical and hypothesis-generating unless supported by ocular PK and in vivo DR endpoints.</w:t>
            </w:r>
          </w:p>
        </w:tc>
      </w:tr>
      <w:tr w:rsidR="00E32E02" w14:paraId="1597E84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EDA3E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aicalin-loaded lipos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B6B3B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aicalin-loaded liposomal formulation; active compound and liposome characteristics should be specifi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19F7B5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R roden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40AE61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igh if model and endpoints were prespecified; DR-relevant vascular endpoints are repor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6E679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Reported reductions in retinal VEGF expression and vascular leakage compared with free-drug controls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8A3B4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tinal efficacy reported; quantitative retina/plasma PK not clearly provid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1181E4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ose range, lowest effective dose, time-course, randomization/masking, and full ocular PK are not specified in the current tex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B0D2E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tronger than in vitro-only studies because it uses DR-relevant in vivo endpoints, but retinal targeting claims still require quantitative ocular PK.</w:t>
            </w:r>
          </w:p>
        </w:tc>
      </w:tr>
      <w:tr w:rsidR="00E32E02" w14:paraId="25814C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B67EAC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Quercetin nanoemul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2683F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Quercetin-loaded nanoemulsion; droplet size, PDI, zeta potential, loading, and release profile should be def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A29CB0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reclinical ocular/DR-relevan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61D79D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oderate to high depending on original model detai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998D69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xtended retinal residence time 4.2-fo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D2B3C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tinal residence time repor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47FA2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isease-modifying efficacy, dose-response, safety, and retina/plasma ratios are not fully describ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54F680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Useful delivery evidence, but extended residence time alone does not prove therapeutic efficacy.</w:t>
            </w:r>
          </w:p>
        </w:tc>
      </w:tr>
      <w:tr w:rsidR="00E32E02" w14:paraId="5DACDA0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6BB56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Quercetin-loaded solid lipid nanoparticles (SL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1A157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Quercetin encapsulated in SLNs; formulation attributes should include size/PDI/zeta potential/loading/releas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B65E2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tinal endothelial cells (RECs) under hypoxic / DR-relevant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46FBF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oderate: RECs and VEGF/HIF-1α are DR-relevant, but in vitro on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3D585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duced VEGF expression by targeting HIF-1α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722BF6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 ocular PK; cellular efficacy on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0D64F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In vitro system; potential PAINS/interference concerns for flavonoids; no retinal exposure or in vivo valid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E7477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echanistically suggestive evidence, not sufficient to claim clinical or retinal therapeutic efficacy.</w:t>
            </w:r>
          </w:p>
        </w:tc>
      </w:tr>
      <w:tr w:rsidR="00E32E02" w14:paraId="76E7F1E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34EA7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urcumin- or resveratrol-loaded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polymeric nano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13288D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Polymeric nanocarriers loaded with curcumin or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resveratrol; active identity and carrier parameters should be def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077CD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RPE cells exposed to hyperglycemia-induce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d inflammatory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4D3939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Moderate: RPE inflammation is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DR-relevant, but cell-only evidence is limi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98EF8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Suppressed IL-6 and TNF-α release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compared with free compounds; linked to NF-κB pathway inhibi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294A16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No ocular PK / biodistribu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0BEB36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ingle-pathway cytokine endpoints; dose-response and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orthogonal validation unclear; curcumin/resveratrol may be PAINS-pro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4B3975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Hypothesis-generating anti-inflammatory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evidence requiring dose-response, target engagement, and in vivo ocular exposure.</w:t>
            </w:r>
          </w:p>
        </w:tc>
      </w:tr>
      <w:tr w:rsidR="00E32E02" w14:paraId="32E9F6D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371D4E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Gypenoside XVII (Gyp-17) in chitosan-alginate nano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6C07C9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atural product loaded into chitosan-alginate nanocarriers; formulation and purity should be def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738AAD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üller cells under high-glucos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9BF4D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oderate: Müller-cell dysfunction is relevant to DR neurovascular patholog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0C24A9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Activated AMPK/mTOR pathways, increased autophagosome formation by 40%, and mitigated high-glucose-induced apopto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E73159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 ocular PK / biodistribu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5D07E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In vitro cell model; autophagy flux interpretation requires rigorous controls; no retinal exposure or in vivo confirm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04602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echanistic screening evidence, not confirmatory pharmacological evidence.</w:t>
            </w:r>
          </w:p>
        </w:tc>
      </w:tr>
      <w:tr w:rsidR="00E32E02" w14:paraId="6A615CF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B03A53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kurar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BA6B4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ified plant-derived metabolite; formulation unclear or not specified in current tex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B25691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PE viability / autophagy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AFAEF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: RPE is DR-relevant, but model details and disease context are limi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D960E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hibited excessive autophagy via PI3K/AKT and preserved RPE viabilit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683A5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92F825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nanoformulation detail, no ocular PK, dose-response unclea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46636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chanistic evidence only; should not be used to support delivery or retinal targeting claims.</w:t>
            </w:r>
          </w:p>
        </w:tc>
      </w:tr>
      <w:tr w:rsidR="00E32E02" w14:paraId="7ACB36A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379A47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pigallocatechin-conjugated gold nanoparticles (AuNP-EGC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26563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pigallocatechin conjugated to gold nanoparticles; nanoparticle size, surface chemistry, loading, and stability should be def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C6F75D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tinal endothelial cells and RGC co-culture / translational ocula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0C942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oderate: retinal cells are relevant, but disease-model specificity is not fully defined in the manuscrip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9BC50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emonstrated 80% VEGF reduction in RECs, sustained RGC protection in co-culture, and &gt;12-hour retinal reten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E26DDD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tinal retention &gt;12 h repor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9DACB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Gold carrier safety, long-term retention, dose-response, and DR-specific in vivo validation require clarific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F71AC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romising but requires careful safety and DR-specific validation before strong translational claims.</w:t>
            </w:r>
          </w:p>
        </w:tc>
      </w:tr>
      <w:tr w:rsidR="00E32E02" w14:paraId="4CF817A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FBC5B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uerarin: oral vs. localized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DD91E4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urified puerarin; botanical source and purity should be def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32B471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at oral bioavailability study; rabbit retinal tissue PK after localized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411A0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K-relevant; not necessarily disease-model efficac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8F991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Oral bioavailability reported as 7% in rats; localized route achieved retinal Cmax of 0.21 ± 0.05 μg/mg in rabbi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F0E37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tinal Cmax reported for localized administr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5248F5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 direct retinal-to-plasma comparison across clinically relevant topical/intravitreal routes; efficacy endpoints not includ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C5AFD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Useful PK evidence showing delivery barrier, but not proof of DR efficacy.</w:t>
            </w:r>
          </w:p>
        </w:tc>
      </w:tr>
      <w:tr w:rsidR="00E32E02" w14:paraId="6E5F6AB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B08396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Tetramethylpyr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B4FF7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urified compound; source/purity should be def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BA2AC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at intraocular and intraperitoneal administration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075834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K / barrier-relevance; limited direct DR efficacy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releva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CF82CF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Intraocular administration reportedly yielded greater systemic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bioavailability than oral route; intraperitoneal injection allowed BRB penetration and retinal accumul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D9F05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Retinal accumulation mentio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E68C8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Quantitative retina/plasma ratios and clinically relevant topical/intravitreal comparisons are lack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A9FD19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upports need for route-specific PK evaluation, but not sufficient for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therapeutic claims.</w:t>
            </w:r>
          </w:p>
        </w:tc>
      </w:tr>
      <w:tr w:rsidR="00E32E02" w14:paraId="6DDF498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8CF47F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toginsenosides / Panax notoginseng-derived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8C911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ulti-component saponin fraction or botanical-derived compounds; marker compounds and source should be def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A6065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Oral absorption / PK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4E87F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Low to moderate: systemic PK relevance, but limited retinal specificit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C3877E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oor oral absorption repor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31C86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 retinal targeting or ocular PK inform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E2439B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omposition may be multi-component; retinal exposure, dose-response, and DR efficacy not establish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485485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vidence mainly identifies a knowledge gap; should not be used to claim retinal therapeutic potential.</w:t>
            </w:r>
          </w:p>
        </w:tc>
      </w:tr>
      <w:tr w:rsidR="00E32E02" w14:paraId="29E5824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14D0BB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Lutein-loaded nanoemulsions (Lutein-N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98662E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Lutein-loaded nanoemulsion; formulation parameters should be def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94E128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reclinical D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8E8B7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oderate to high depending on original model detai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89C04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nhanced retinal antioxidant capacity and reduced GFAP overexpres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A15DE5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Ocular exposure not clearly describ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9C03B1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ose-response, lowest effective dose, retinal/plasma PK, and long-term safety unclea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466D8C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upportive preclinical antioxidant/neuroglial evidence, but translational strength is limited by missing PK and dose details.</w:t>
            </w:r>
          </w:p>
        </w:tc>
      </w:tr>
      <w:tr w:rsidR="00E32E02" w14:paraId="469B73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C4BA48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aicalin nanodr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2B551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aicalin-containing nanodrop formulation; formulation parameters should be def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6C33A4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reclinical D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05DDB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Moderate to high depending on original model detai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1785BA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nhanced retinal antioxidant capacity and reduced GFAP overexpres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721F04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Ocular exposure not clearly describ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1CAC6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ose-response, retinal/choroidal/vitreous/plasma concentration data, and safety endpoints are not fully describ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0EBDFD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upports potential ocular delivery benefit, but requires quantitative ocular PK and controlled in vivo validation.</w:t>
            </w:r>
          </w:p>
        </w:tc>
      </w:tr>
      <w:tr w:rsidR="00E32E02" w14:paraId="17DF449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9F0860" w14:textId="77777777" w:rsidR="00E32E02" w:rsidRDefault="00000000">
            <w:pPr>
              <w:snapToGrid w:val="0"/>
              <w:spacing w:before="20" w:after="2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erberine-loaded chitosan-based nanocarri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11221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erberine-loaded chitosan nanocarrier; particle size/PDI/zeta potential/loading/release should be defin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55B6AE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abbit ocular / retinal bioavailability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4E0177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PK-relevant; not necessarily DR disease efficac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9AD3F2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Improved sustained release and showed 2.3-fold higher retinal bioavailability than oral administr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C1E113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tinal bioavailability measured by HPLC analysis of vitreous sampl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E497E6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DR efficacy endpoints, dose-response, comparator design, and long-term ocular tolerance are not fully describ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A45861" w14:textId="77777777" w:rsidR="00E32E02" w:rsidRDefault="00000000">
            <w:pPr>
              <w:snapToGrid w:val="0"/>
              <w:spacing w:before="20" w:after="20" w:line="24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tronger delivery / PK evidence than cell-only studies, but disease-modifying efficacy remains unproven.</w:t>
            </w:r>
          </w:p>
        </w:tc>
      </w:tr>
    </w:tbl>
    <w:p w14:paraId="6B5786BC" w14:textId="77777777" w:rsidR="00E32E02" w:rsidRDefault="00000000">
      <w:pPr>
        <w:spacing w:before="40" w:after="40"/>
      </w:pPr>
      <w:r>
        <w:rPr>
          <w:i/>
          <w:iCs/>
          <w:sz w:val="16"/>
          <w:szCs w:val="16"/>
        </w:rPr>
        <w:t>Abbreviations: BRB, blood-retinal barrier; DR, diabetic retinopathy; ERG, electroretinography; NLCs, nanostructured lipid carriers; NR, not reported in the source description; PAINS, pan-assay interference compounds; PDI, polydispersity index; PK, pharmacokinetics; RECs, retinal endothelial cells; RGCs, retinal ganglion cells; RPE, retinal pigment epithelium; SLNs, solid lipid nanoparticles; STZ, streptozotocin.</w:t>
      </w:r>
    </w:p>
    <w:sectPr w:rsidR="00E32E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E34D1" w14:textId="77777777" w:rsidR="008B45B4" w:rsidRDefault="008B45B4">
      <w:pPr>
        <w:spacing w:line="240" w:lineRule="auto"/>
      </w:pPr>
      <w:r>
        <w:separator/>
      </w:r>
    </w:p>
  </w:endnote>
  <w:endnote w:type="continuationSeparator" w:id="0">
    <w:p w14:paraId="58BCBEC6" w14:textId="77777777" w:rsidR="008B45B4" w:rsidRDefault="008B45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FZSSK--GBK1-0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2E398" w14:textId="77777777" w:rsidR="008B45B4" w:rsidRDefault="008B45B4">
      <w:pPr>
        <w:spacing w:after="0"/>
      </w:pPr>
      <w:r>
        <w:separator/>
      </w:r>
    </w:p>
  </w:footnote>
  <w:footnote w:type="continuationSeparator" w:id="0">
    <w:p w14:paraId="30E0436F" w14:textId="77777777" w:rsidR="008B45B4" w:rsidRDefault="008B45B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C1478A5"/>
    <w:multiLevelType w:val="multilevel"/>
    <w:tmpl w:val="AC1478A5"/>
    <w:lvl w:ilvl="0">
      <w:start w:val="1"/>
      <w:numFmt w:val="decimal"/>
      <w:pStyle w:val="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pStyle w:val="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 w16cid:durableId="634288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ED42BC9"/>
    <w:rsid w:val="008B45B4"/>
    <w:rsid w:val="00BE1BCB"/>
    <w:rsid w:val="00E32E02"/>
    <w:rsid w:val="00E85479"/>
    <w:rsid w:val="0457239A"/>
    <w:rsid w:val="049C2673"/>
    <w:rsid w:val="0593418B"/>
    <w:rsid w:val="095D33B9"/>
    <w:rsid w:val="0B035906"/>
    <w:rsid w:val="0B401638"/>
    <w:rsid w:val="0D61466C"/>
    <w:rsid w:val="12007175"/>
    <w:rsid w:val="14B22032"/>
    <w:rsid w:val="16A64011"/>
    <w:rsid w:val="17115033"/>
    <w:rsid w:val="18BF3743"/>
    <w:rsid w:val="19952FDA"/>
    <w:rsid w:val="19C622D6"/>
    <w:rsid w:val="1AAC7E78"/>
    <w:rsid w:val="1C9F08FA"/>
    <w:rsid w:val="1F9416E5"/>
    <w:rsid w:val="1FD42599"/>
    <w:rsid w:val="2AED7C81"/>
    <w:rsid w:val="2CC06250"/>
    <w:rsid w:val="2CC13AC0"/>
    <w:rsid w:val="326C4127"/>
    <w:rsid w:val="36231358"/>
    <w:rsid w:val="370D708F"/>
    <w:rsid w:val="3C65795C"/>
    <w:rsid w:val="3D1C177B"/>
    <w:rsid w:val="3F350A4A"/>
    <w:rsid w:val="43274F5F"/>
    <w:rsid w:val="43643AB0"/>
    <w:rsid w:val="44CB4E97"/>
    <w:rsid w:val="46E45E11"/>
    <w:rsid w:val="479134A9"/>
    <w:rsid w:val="47CB6329"/>
    <w:rsid w:val="4BF438EB"/>
    <w:rsid w:val="4FCC1C0F"/>
    <w:rsid w:val="51EE57DF"/>
    <w:rsid w:val="53A013E9"/>
    <w:rsid w:val="5ED42BC9"/>
    <w:rsid w:val="629C5BD0"/>
    <w:rsid w:val="63352819"/>
    <w:rsid w:val="63A21D36"/>
    <w:rsid w:val="65B0644A"/>
    <w:rsid w:val="67CC21B8"/>
    <w:rsid w:val="68CE525C"/>
    <w:rsid w:val="695726CF"/>
    <w:rsid w:val="6D25578B"/>
    <w:rsid w:val="6D6028AA"/>
    <w:rsid w:val="6FFB0C14"/>
    <w:rsid w:val="71610053"/>
    <w:rsid w:val="71EF663A"/>
    <w:rsid w:val="7A7051EE"/>
    <w:rsid w:val="7B7A3F3C"/>
    <w:rsid w:val="7CC23F0C"/>
    <w:rsid w:val="7E5F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789C99"/>
  <w15:docId w15:val="{BB46BE8E-0556-4722-AB5E-88DEE3E7B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qFormat/>
    <w:pPr>
      <w:keepNext/>
      <w:keepLines/>
      <w:numPr>
        <w:numId w:val="1"/>
      </w:numPr>
      <w:spacing w:line="360" w:lineRule="auto"/>
      <w:outlineLvl w:val="0"/>
    </w:pPr>
    <w:rPr>
      <w:rFonts w:eastAsia="黑体"/>
      <w:b/>
      <w:kern w:val="44"/>
      <w:sz w:val="30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numPr>
        <w:ilvl w:val="1"/>
        <w:numId w:val="1"/>
      </w:numPr>
      <w:spacing w:line="360" w:lineRule="auto"/>
      <w:outlineLvl w:val="1"/>
    </w:pPr>
    <w:rPr>
      <w:rFonts w:ascii="Arial" w:eastAsia="黑体" w:hAnsi="Arial"/>
      <w:b/>
      <w:sz w:val="28"/>
    </w:rPr>
  </w:style>
  <w:style w:type="paragraph" w:styleId="3">
    <w:name w:val="heading 3"/>
    <w:basedOn w:val="a"/>
    <w:next w:val="a"/>
    <w:semiHidden/>
    <w:unhideWhenUsed/>
    <w:qFormat/>
    <w:pPr>
      <w:numPr>
        <w:ilvl w:val="2"/>
        <w:numId w:val="1"/>
      </w:numPr>
      <w:spacing w:beforeAutospacing="1" w:after="0" w:afterAutospacing="1"/>
      <w:outlineLvl w:val="2"/>
    </w:pPr>
    <w:rPr>
      <w:rFonts w:ascii="宋体" w:eastAsia="微软雅黑 Light" w:hAnsi="宋体" w:cs="Times New Roman" w:hint="eastAsia"/>
      <w:b/>
      <w:bCs/>
      <w:kern w:val="0"/>
      <w:sz w:val="20"/>
      <w:szCs w:val="27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line="240" w:lineRule="auto"/>
      <w:ind w:left="108" w:right="238"/>
    </w:pPr>
    <w:rPr>
      <w:rFonts w:ascii="宋体" w:hAnsi="宋体" w:cs="宋体"/>
      <w:sz w:val="24"/>
      <w:lang w:val="zh-CN" w:bidi="zh-CN"/>
    </w:rPr>
  </w:style>
  <w:style w:type="paragraph" w:styleId="a4">
    <w:name w:val="Normal (Web)"/>
    <w:basedOn w:val="a"/>
    <w:qFormat/>
    <w:pPr>
      <w:spacing w:beforeAutospacing="1" w:after="0" w:afterAutospacing="1"/>
    </w:pPr>
    <w:rPr>
      <w:rFonts w:ascii="Times New Roman" w:eastAsia="宋体" w:hAnsi="Times New Roman" w:cs="Times New Roman"/>
      <w:kern w:val="0"/>
      <w:sz w:val="21"/>
    </w:rPr>
  </w:style>
  <w:style w:type="paragraph" w:customStyle="1" w:styleId="10">
    <w:name w:val="样式1"/>
    <w:basedOn w:val="a"/>
    <w:autoRedefine/>
    <w:qFormat/>
    <w:pPr>
      <w:framePr w:hSpace="180" w:wrap="around" w:vAnchor="text" w:hAnchor="margin" w:xAlign="center" w:y="-20"/>
    </w:pPr>
    <w:rPr>
      <w:rFonts w:ascii="Times New Roman" w:eastAsia="宋体" w:hAnsi="Times New Roman" w:cs="Times New Roman" w:hint="eastAsia"/>
      <w:sz w:val="28"/>
    </w:rPr>
  </w:style>
  <w:style w:type="paragraph" w:customStyle="1" w:styleId="a5">
    <w:name w:val="一级标题"/>
    <w:basedOn w:val="a"/>
    <w:qFormat/>
    <w:pPr>
      <w:jc w:val="center"/>
    </w:pPr>
    <w:rPr>
      <w:rFonts w:eastAsia="仿宋"/>
      <w:b/>
      <w:bCs/>
      <w:sz w:val="44"/>
      <w:szCs w:val="36"/>
    </w:rPr>
  </w:style>
  <w:style w:type="paragraph" w:customStyle="1" w:styleId="a6">
    <w:name w:val="二级标题"/>
    <w:basedOn w:val="a"/>
    <w:qFormat/>
    <w:pPr>
      <w:tabs>
        <w:tab w:val="left" w:pos="567"/>
      </w:tabs>
      <w:ind w:firstLineChars="200" w:firstLine="386"/>
    </w:pPr>
    <w:rPr>
      <w:rFonts w:ascii="Arial Black" w:hAnsi="Arial Black" w:cs="FZSSK--GBK1-0"/>
      <w:color w:val="186059" w:themeColor="accent5" w:themeShade="80"/>
      <w:sz w:val="24"/>
      <w:szCs w:val="19"/>
    </w:rPr>
  </w:style>
  <w:style w:type="paragraph" w:customStyle="1" w:styleId="a7">
    <w:name w:val="正文不缩进"/>
    <w:basedOn w:val="a"/>
    <w:autoRedefine/>
    <w:qFormat/>
    <w:pPr>
      <w:framePr w:hSpace="180" w:wrap="around" w:vAnchor="text" w:hAnchor="margin" w:xAlign="center" w:y="-20"/>
    </w:pPr>
    <w:rPr>
      <w:rFonts w:ascii="Times New Roman" w:eastAsia="宋体" w:hAnsi="Times New Roman" w:cs="Times New Roman" w:hint="eastAsia"/>
      <w:sz w:val="21"/>
    </w:rPr>
  </w:style>
  <w:style w:type="paragraph" w:customStyle="1" w:styleId="EndNoteBibliography">
    <w:name w:val="EndNote Bibliography"/>
    <w:autoRedefine/>
    <w:qFormat/>
    <w:rPr>
      <w:rFonts w:ascii="Times New Roman" w:eastAsia="仿宋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5536</Words>
  <Characters>31557</Characters>
  <Application>Microsoft Office Word</Application>
  <DocSecurity>0</DocSecurity>
  <Lines>262</Lines>
  <Paragraphs>74</Paragraphs>
  <ScaleCrop>false</ScaleCrop>
  <Company/>
  <LinksUpToDate>false</LinksUpToDate>
  <CharactersWithSpaces>3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乌鸟依依</dc:creator>
  <cp:lastModifiedBy>远鑫 葛</cp:lastModifiedBy>
  <cp:revision>2</cp:revision>
  <dcterms:created xsi:type="dcterms:W3CDTF">2026-05-09T14:36:00Z</dcterms:created>
  <dcterms:modified xsi:type="dcterms:W3CDTF">2026-05-0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C083D8EB6D54F208CC02D6C0AF34A87_11</vt:lpwstr>
  </property>
  <property fmtid="{D5CDD505-2E9C-101B-9397-08002B2CF9AE}" pid="4" name="KSOTemplateDocerSaveRecord">
    <vt:lpwstr>eyJoZGlkIjoiOTkxY2U2YjYwY2FlZTdkZjZkMDk5MWZhYzJjMDhmM2QiLCJ1c2VySWQiOiI0ODkyNDM1MzEifQ==</vt:lpwstr>
  </property>
</Properties>
</file>